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02"/>
        <w:gridCol w:w="2551"/>
        <w:gridCol w:w="2552"/>
      </w:tblGrid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:rsidR="00BD7A7F" w:rsidRDefault="00165108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 catheter</w:t>
            </w:r>
          </w:p>
        </w:tc>
        <w:tc>
          <w:tcPr>
            <w:tcW w:w="2552" w:type="dxa"/>
          </w:tcPr>
          <w:p w:rsidR="00BD7A7F" w:rsidRDefault="00BD7A7F" w:rsidP="004A4790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  <w:r w:rsidR="004A47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A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th</w:t>
            </w:r>
            <w:proofErr w:type="spellEnd"/>
          </w:p>
        </w:tc>
      </w:tr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terial Composition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------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-----</w:t>
            </w:r>
          </w:p>
        </w:tc>
      </w:tr>
      <w:tr w:rsidR="00BD7A7F" w:rsidRPr="00E56F9E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ape of tip catheter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unded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unded</w:t>
            </w:r>
          </w:p>
        </w:tc>
      </w:tr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factant flow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sy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sy</w:t>
            </w:r>
          </w:p>
        </w:tc>
      </w:tr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ertion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sy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sy</w:t>
            </w:r>
          </w:p>
        </w:tc>
      </w:tr>
      <w:tr w:rsidR="00BD7A7F" w:rsidRPr="00610F4B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on of tip in the trachea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cm beyond vocal cords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cm beyond vocal cords</w:t>
            </w:r>
          </w:p>
        </w:tc>
      </w:tr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F administration duration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e minute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e minute</w:t>
            </w:r>
          </w:p>
        </w:tc>
      </w:tr>
      <w:tr w:rsidR="00BD7A7F" w:rsidTr="0060305D">
        <w:tc>
          <w:tcPr>
            <w:tcW w:w="2802" w:type="dxa"/>
          </w:tcPr>
          <w:p w:rsidR="00BD7A7F" w:rsidRDefault="00BD7A7F" w:rsidP="0060305D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factant reflux</w:t>
            </w:r>
          </w:p>
        </w:tc>
        <w:tc>
          <w:tcPr>
            <w:tcW w:w="2551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of 6 animals</w:t>
            </w:r>
          </w:p>
        </w:tc>
        <w:tc>
          <w:tcPr>
            <w:tcW w:w="2552" w:type="dxa"/>
          </w:tcPr>
          <w:p w:rsidR="00BD7A7F" w:rsidRDefault="00BD7A7F" w:rsidP="0060305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of 6 animals</w:t>
            </w:r>
          </w:p>
        </w:tc>
      </w:tr>
    </w:tbl>
    <w:p w:rsidR="00B71467" w:rsidRDefault="00B71467">
      <w:bookmarkStart w:id="0" w:name="_GoBack"/>
      <w:bookmarkEnd w:id="0"/>
    </w:p>
    <w:sectPr w:rsidR="00B714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A7F"/>
    <w:rsid w:val="00165108"/>
    <w:rsid w:val="004A4790"/>
    <w:rsid w:val="00B71467"/>
    <w:rsid w:val="00BD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F2CCD4-963D-4FD2-A9FE-C38FF21E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A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7A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BD7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3</cp:revision>
  <dcterms:created xsi:type="dcterms:W3CDTF">2022-12-27T16:37:00Z</dcterms:created>
  <dcterms:modified xsi:type="dcterms:W3CDTF">2022-12-27T16:38:00Z</dcterms:modified>
</cp:coreProperties>
</file>